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D5B" w:rsidRPr="009A7DF8" w:rsidRDefault="00050D5B" w:rsidP="00050D5B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proofErr w:type="gramStart"/>
      <w:r w:rsidRPr="009A7DF8">
        <w:rPr>
          <w:rFonts w:hint="eastAsia"/>
          <w:color w:val="FF0000"/>
          <w:sz w:val="24"/>
          <w:szCs w:val="24"/>
          <w:lang w:val="en-US"/>
        </w:rPr>
        <w:t>Supplementary Table 1.</w:t>
      </w:r>
      <w:proofErr w:type="gramEnd"/>
      <w:r w:rsidRPr="009A7DF8">
        <w:rPr>
          <w:rFonts w:hint="eastAsia"/>
          <w:color w:val="FF0000"/>
          <w:sz w:val="24"/>
          <w:szCs w:val="24"/>
          <w:lang w:val="en-US"/>
        </w:rPr>
        <w:t xml:space="preserve"> </w:t>
      </w:r>
      <w:proofErr w:type="gramStart"/>
      <w:r w:rsidRPr="009A7DF8">
        <w:rPr>
          <w:rFonts w:hint="eastAsia"/>
          <w:color w:val="FF0000"/>
          <w:sz w:val="24"/>
          <w:szCs w:val="24"/>
          <w:lang w:val="en-US"/>
        </w:rPr>
        <w:t>Logistic regression analysis of CD8 T cell apoptosis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527"/>
        <w:gridCol w:w="3715"/>
      </w:tblGrid>
      <w:tr w:rsidR="00050D5B" w:rsidRPr="009A7DF8" w:rsidTr="00DC66A8">
        <w:tc>
          <w:tcPr>
            <w:tcW w:w="299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Character</w:t>
            </w:r>
          </w:p>
        </w:tc>
        <w:tc>
          <w:tcPr>
            <w:tcW w:w="201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P</w:t>
            </w:r>
          </w:p>
        </w:tc>
      </w:tr>
      <w:tr w:rsidR="00050D5B" w:rsidRPr="009A7DF8" w:rsidTr="00DC66A8">
        <w:tc>
          <w:tcPr>
            <w:tcW w:w="299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Sex</w:t>
            </w:r>
          </w:p>
        </w:tc>
        <w:tc>
          <w:tcPr>
            <w:tcW w:w="201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0.103</w:t>
            </w:r>
          </w:p>
        </w:tc>
      </w:tr>
      <w:tr w:rsidR="00050D5B" w:rsidRPr="009A7DF8" w:rsidTr="00DC66A8">
        <w:tc>
          <w:tcPr>
            <w:tcW w:w="299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Age</w:t>
            </w:r>
          </w:p>
        </w:tc>
        <w:tc>
          <w:tcPr>
            <w:tcW w:w="201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0.871</w:t>
            </w:r>
          </w:p>
        </w:tc>
      </w:tr>
      <w:tr w:rsidR="00050D5B" w:rsidRPr="009A7DF8" w:rsidTr="00DC66A8">
        <w:tc>
          <w:tcPr>
            <w:tcW w:w="299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Smoking status</w:t>
            </w:r>
          </w:p>
        </w:tc>
        <w:tc>
          <w:tcPr>
            <w:tcW w:w="201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0.140</w:t>
            </w:r>
          </w:p>
        </w:tc>
      </w:tr>
      <w:tr w:rsidR="00050D5B" w:rsidRPr="009A7DF8" w:rsidTr="00DC66A8">
        <w:tc>
          <w:tcPr>
            <w:tcW w:w="299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Disease stage</w:t>
            </w:r>
          </w:p>
        </w:tc>
        <w:tc>
          <w:tcPr>
            <w:tcW w:w="201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0.003</w:t>
            </w:r>
          </w:p>
        </w:tc>
      </w:tr>
      <w:tr w:rsidR="00050D5B" w:rsidRPr="009A7DF8" w:rsidTr="00DC66A8">
        <w:tc>
          <w:tcPr>
            <w:tcW w:w="299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EGFR status</w:t>
            </w:r>
          </w:p>
        </w:tc>
        <w:tc>
          <w:tcPr>
            <w:tcW w:w="2010" w:type="pct"/>
            <w:shd w:val="clear" w:color="auto" w:fill="auto"/>
          </w:tcPr>
          <w:p w:rsidR="00050D5B" w:rsidRPr="009A7DF8" w:rsidRDefault="00050D5B" w:rsidP="00DC66A8">
            <w:pPr>
              <w:spacing w:line="360" w:lineRule="auto"/>
              <w:jc w:val="left"/>
              <w:rPr>
                <w:color w:val="FF0000"/>
                <w:lang w:val="en-US"/>
              </w:rPr>
            </w:pPr>
            <w:r w:rsidRPr="009A7DF8">
              <w:rPr>
                <w:rFonts w:hint="eastAsia"/>
                <w:color w:val="FF0000"/>
                <w:lang w:val="en-US"/>
              </w:rPr>
              <w:t>0.108</w:t>
            </w:r>
          </w:p>
        </w:tc>
      </w:tr>
    </w:tbl>
    <w:p w:rsidR="00050D5B" w:rsidRPr="009A7DF8" w:rsidRDefault="00050D5B" w:rsidP="00050D5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6F42D6" w:rsidRDefault="006F42D6">
      <w:bookmarkStart w:id="0" w:name="_GoBack"/>
      <w:bookmarkEnd w:id="0"/>
    </w:p>
    <w:sectPr w:rsidR="006F4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D5B"/>
    <w:rsid w:val="00050D5B"/>
    <w:rsid w:val="00053979"/>
    <w:rsid w:val="000A3E54"/>
    <w:rsid w:val="000A52F3"/>
    <w:rsid w:val="000B799B"/>
    <w:rsid w:val="00117710"/>
    <w:rsid w:val="001C42DE"/>
    <w:rsid w:val="006C43D2"/>
    <w:rsid w:val="006F42D6"/>
    <w:rsid w:val="008D7744"/>
    <w:rsid w:val="009115B2"/>
    <w:rsid w:val="009B001D"/>
    <w:rsid w:val="009E542F"/>
    <w:rsid w:val="00A32CA8"/>
    <w:rsid w:val="00AA2A6A"/>
    <w:rsid w:val="00AF3FFE"/>
    <w:rsid w:val="00B4117E"/>
    <w:rsid w:val="00BA3C5B"/>
    <w:rsid w:val="00C017FC"/>
    <w:rsid w:val="00C1278F"/>
    <w:rsid w:val="00CC0E73"/>
    <w:rsid w:val="00D75BA7"/>
    <w:rsid w:val="00DE1525"/>
    <w:rsid w:val="00E23594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styleId="TableGrid">
    <w:name w:val="Table Grid"/>
    <w:basedOn w:val="TableNormal"/>
    <w:qFormat/>
    <w:rsid w:val="00050D5B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styleId="TableGrid">
    <w:name w:val="Table Grid"/>
    <w:basedOn w:val="TableNormal"/>
    <w:qFormat/>
    <w:rsid w:val="00050D5B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49</Characters>
  <Application>Microsoft Office Word</Application>
  <DocSecurity>0</DocSecurity>
  <Lines>4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5-11T21:50:00Z</dcterms:created>
  <dcterms:modified xsi:type="dcterms:W3CDTF">2020-05-11T21:52:00Z</dcterms:modified>
</cp:coreProperties>
</file>